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1A958" w14:textId="642B6D17" w:rsidR="005977E3" w:rsidRPr="003C2B84" w:rsidRDefault="00057697" w:rsidP="00A74B59">
      <w:pPr>
        <w:jc w:val="both"/>
        <w:rPr>
          <w:rFonts w:ascii="Arial" w:hAnsi="Arial" w:cs="Arial"/>
        </w:rPr>
      </w:pPr>
      <w:r w:rsidRPr="003C2B84">
        <w:rPr>
          <w:rFonts w:ascii="Arial" w:hAnsi="Arial" w:cs="Arial"/>
          <w:b/>
          <w:bCs/>
        </w:rPr>
        <w:t>Table S</w:t>
      </w:r>
      <w:r w:rsidR="00A74B59" w:rsidRPr="003C2B84">
        <w:rPr>
          <w:rFonts w:ascii="Arial" w:hAnsi="Arial" w:cs="Arial"/>
          <w:b/>
          <w:bCs/>
        </w:rPr>
        <w:t>2</w:t>
      </w:r>
      <w:r w:rsidRPr="003C2B84">
        <w:rPr>
          <w:rFonts w:ascii="Arial" w:hAnsi="Arial" w:cs="Arial"/>
          <w:b/>
          <w:bCs/>
        </w:rPr>
        <w:t xml:space="preserve">. </w:t>
      </w:r>
      <w:r w:rsidR="003C2B84" w:rsidRPr="003C2B84">
        <w:rPr>
          <w:rFonts w:ascii="Arial" w:hAnsi="Arial" w:cs="Arial"/>
          <w:b/>
          <w:bCs/>
        </w:rPr>
        <w:t xml:space="preserve">Model specificity versus misclassification rate. </w:t>
      </w:r>
      <w:r w:rsidR="003C2B84" w:rsidRPr="003C2B84">
        <w:rPr>
          <w:rFonts w:ascii="Arial" w:hAnsi="Arial" w:cs="Arial"/>
        </w:rPr>
        <w:t>A comparison of baseline Vision Transformer (</w:t>
      </w:r>
      <w:proofErr w:type="spellStart"/>
      <w:r w:rsidR="003C2B84" w:rsidRPr="003C2B84">
        <w:rPr>
          <w:rFonts w:ascii="Arial" w:hAnsi="Arial" w:cs="Arial"/>
        </w:rPr>
        <w:t>ViT</w:t>
      </w:r>
      <w:proofErr w:type="spellEnd"/>
      <w:r w:rsidR="003C2B84" w:rsidRPr="003C2B84">
        <w:rPr>
          <w:rFonts w:ascii="Arial" w:hAnsi="Arial" w:cs="Arial"/>
        </w:rPr>
        <w:t>) and self-supervised (DINOv2) models, across small, base, and large sizes, trained on the full- and partition datasets. (</w:t>
      </w:r>
      <w:proofErr w:type="spellStart"/>
      <w:r w:rsidR="003C2B84" w:rsidRPr="003C2B84">
        <w:rPr>
          <w:rFonts w:ascii="Arial" w:hAnsi="Arial" w:cs="Arial"/>
        </w:rPr>
        <w:t>Accu</w:t>
      </w:r>
      <w:proofErr w:type="spellEnd"/>
      <w:r w:rsidR="003C2B84" w:rsidRPr="003C2B84">
        <w:rPr>
          <w:rFonts w:ascii="Arial" w:hAnsi="Arial" w:cs="Arial"/>
        </w:rPr>
        <w:t xml:space="preserve">: Accuracy, </w:t>
      </w:r>
      <w:proofErr w:type="spellStart"/>
      <w:r w:rsidR="003C2B84" w:rsidRPr="003C2B84">
        <w:rPr>
          <w:rFonts w:ascii="Arial" w:hAnsi="Arial" w:cs="Arial"/>
        </w:rPr>
        <w:t>Misc</w:t>
      </w:r>
      <w:proofErr w:type="spellEnd"/>
      <w:r w:rsidR="003C2B84" w:rsidRPr="003C2B84">
        <w:rPr>
          <w:rFonts w:ascii="Arial" w:hAnsi="Arial" w:cs="Arial"/>
        </w:rPr>
        <w:t>: Misclassification Rate).</w:t>
      </w:r>
    </w:p>
    <w:tbl>
      <w:tblPr>
        <w:tblW w:w="14171" w:type="dxa"/>
        <w:tblLook w:val="04A0" w:firstRow="1" w:lastRow="0" w:firstColumn="1" w:lastColumn="0" w:noHBand="0" w:noVBand="1"/>
      </w:tblPr>
      <w:tblGrid>
        <w:gridCol w:w="1418"/>
        <w:gridCol w:w="937"/>
        <w:gridCol w:w="714"/>
        <w:gridCol w:w="749"/>
        <w:gridCol w:w="731"/>
        <w:gridCol w:w="749"/>
        <w:gridCol w:w="731"/>
        <w:gridCol w:w="696"/>
        <w:gridCol w:w="678"/>
        <w:gridCol w:w="819"/>
        <w:gridCol w:w="678"/>
        <w:gridCol w:w="1022"/>
        <w:gridCol w:w="667"/>
        <w:gridCol w:w="678"/>
        <w:gridCol w:w="714"/>
        <w:gridCol w:w="749"/>
        <w:gridCol w:w="714"/>
        <w:gridCol w:w="721"/>
        <w:gridCol w:w="6"/>
      </w:tblGrid>
      <w:tr w:rsidR="00402959" w:rsidRPr="00402959" w14:paraId="401C2A26" w14:textId="77777777" w:rsidTr="00955E04">
        <w:trPr>
          <w:trHeight w:val="290"/>
        </w:trPr>
        <w:tc>
          <w:tcPr>
            <w:tcW w:w="1418" w:type="dxa"/>
            <w:vMerge w:val="restart"/>
            <w:tcBorders>
              <w:top w:val="single" w:sz="8" w:space="0" w:color="7F7F7F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49465B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  <w:t>Model version</w:t>
            </w:r>
          </w:p>
        </w:tc>
        <w:tc>
          <w:tcPr>
            <w:tcW w:w="937" w:type="dxa"/>
            <w:vMerge w:val="restart"/>
            <w:tcBorders>
              <w:top w:val="single" w:sz="8" w:space="0" w:color="7F7F7F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1CCAE7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  <w:t>Data partition</w:t>
            </w:r>
          </w:p>
        </w:tc>
        <w:tc>
          <w:tcPr>
            <w:tcW w:w="11816" w:type="dxa"/>
            <w:gridSpan w:val="1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A0E273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  <w:t>Class name</w:t>
            </w:r>
          </w:p>
        </w:tc>
      </w:tr>
      <w:tr w:rsidR="00955E04" w:rsidRPr="00402959" w14:paraId="75306201" w14:textId="77777777" w:rsidTr="00CE4434">
        <w:trPr>
          <w:gridAfter w:val="1"/>
          <w:wAfter w:w="6" w:type="dxa"/>
          <w:trHeight w:val="300"/>
        </w:trPr>
        <w:tc>
          <w:tcPr>
            <w:tcW w:w="1418" w:type="dxa"/>
            <w:vMerge/>
            <w:tcBorders>
              <w:top w:val="single" w:sz="8" w:space="0" w:color="7F7F7F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389BB84" w14:textId="77777777" w:rsidR="00402959" w:rsidRPr="00402959" w:rsidRDefault="00402959" w:rsidP="004029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7" w:type="dxa"/>
            <w:vMerge/>
            <w:tcBorders>
              <w:top w:val="single" w:sz="8" w:space="0" w:color="7F7F7F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EB63E9" w14:textId="77777777" w:rsidR="00402959" w:rsidRPr="00402959" w:rsidRDefault="00402959" w:rsidP="004029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4BAE2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2"/>
              </w:rPr>
              <w:t xml:space="preserve">A. </w:t>
            </w:r>
            <w:proofErr w:type="spellStart"/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2"/>
              </w:rPr>
              <w:t>marginale</w:t>
            </w:r>
            <w:proofErr w:type="spellEnd"/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6256C0" w14:textId="1D291CC4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2"/>
              </w:rPr>
              <w:t xml:space="preserve">B. </w:t>
            </w:r>
            <w:proofErr w:type="spellStart"/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2"/>
              </w:rPr>
              <w:t>bigemina</w:t>
            </w:r>
            <w:proofErr w:type="spellEnd"/>
          </w:p>
        </w:tc>
        <w:tc>
          <w:tcPr>
            <w:tcW w:w="1427" w:type="dxa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0A6FE1C" w14:textId="4D413D08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B. </w:t>
            </w:r>
            <w:proofErr w:type="spellStart"/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bovis</w:t>
            </w:r>
            <w:proofErr w:type="spellEnd"/>
          </w:p>
        </w:tc>
        <w:tc>
          <w:tcPr>
            <w:tcW w:w="1497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7F7F7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6F4379" w14:textId="5ACF2DBA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B. </w:t>
            </w:r>
            <w:proofErr w:type="spellStart"/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divergens</w:t>
            </w:r>
            <w:proofErr w:type="spellEnd"/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47C67DB" w14:textId="591A1FE5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B. </w:t>
            </w:r>
            <w:proofErr w:type="spellStart"/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icroftiCDC</w:t>
            </w:r>
            <w:proofErr w:type="spellEnd"/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7F7F7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A8E971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2"/>
              </w:rPr>
              <w:t xml:space="preserve">P. </w:t>
            </w:r>
            <w:proofErr w:type="spellStart"/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2"/>
              </w:rPr>
              <w:t>bulbalis</w:t>
            </w:r>
            <w:proofErr w:type="spellEnd"/>
          </w:p>
        </w:tc>
        <w:tc>
          <w:tcPr>
            <w:tcW w:w="1463" w:type="dxa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06652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2"/>
              </w:rPr>
              <w:t>Theileria</w:t>
            </w:r>
            <w:proofErr w:type="spellEnd"/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2"/>
              </w:rPr>
              <w:t xml:space="preserve"> spp.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32428F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029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  <w:t>aRBC</w:t>
            </w:r>
            <w:proofErr w:type="spellEnd"/>
          </w:p>
        </w:tc>
      </w:tr>
      <w:tr w:rsidR="00402959" w:rsidRPr="00402959" w14:paraId="631277C2" w14:textId="77777777" w:rsidTr="00A74B59">
        <w:trPr>
          <w:gridAfter w:val="1"/>
          <w:wAfter w:w="6" w:type="dxa"/>
          <w:trHeight w:val="290"/>
        </w:trPr>
        <w:tc>
          <w:tcPr>
            <w:tcW w:w="1418" w:type="dxa"/>
            <w:vMerge/>
            <w:tcBorders>
              <w:top w:val="single" w:sz="8" w:space="0" w:color="7F7F7F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C2CBC85" w14:textId="77777777" w:rsidR="00402959" w:rsidRPr="00402959" w:rsidRDefault="00402959" w:rsidP="004029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7" w:type="dxa"/>
            <w:vMerge/>
            <w:tcBorders>
              <w:top w:val="single" w:sz="8" w:space="0" w:color="7F7F7F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491368" w14:textId="77777777" w:rsidR="00402959" w:rsidRPr="00402959" w:rsidRDefault="00402959" w:rsidP="004029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A557E" w14:textId="18F4B8F8" w:rsidR="00402959" w:rsidRPr="00402959" w:rsidRDefault="00A74B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pec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EC55F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isc</w:t>
            </w:r>
            <w:proofErr w:type="spellEnd"/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6BE6D" w14:textId="7506FDE8" w:rsidR="00402959" w:rsidRPr="00402959" w:rsidRDefault="00A74B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pec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4518A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isc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8CB03" w14:textId="5FF14A23" w:rsidR="00402959" w:rsidRPr="00402959" w:rsidRDefault="00A74B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pec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10E8D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isc</w:t>
            </w:r>
            <w:proofErr w:type="spellEnd"/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8169B" w14:textId="52BDD8B1" w:rsidR="00402959" w:rsidRPr="00402959" w:rsidRDefault="00A74B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pec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81AEB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isc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D5E59" w14:textId="18128FA8" w:rsidR="00402959" w:rsidRPr="00402959" w:rsidRDefault="00A74B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pec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93FEA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isc</w:t>
            </w:r>
            <w:proofErr w:type="spellEnd"/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5EE11" w14:textId="668962E2" w:rsidR="00402959" w:rsidRPr="00402959" w:rsidRDefault="00A74B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pec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AD7F7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isc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FC1E1D" w14:textId="7920A9FC" w:rsidR="00402959" w:rsidRPr="00402959" w:rsidRDefault="00A74B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pec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BE9EB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isc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9BCBA" w14:textId="530D4A0C" w:rsidR="00402959" w:rsidRPr="00402959" w:rsidRDefault="00A74B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pec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A1C0A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isc</w:t>
            </w:r>
            <w:proofErr w:type="spellEnd"/>
          </w:p>
        </w:tc>
      </w:tr>
      <w:tr w:rsidR="00A74B59" w:rsidRPr="00402959" w14:paraId="165C2DF8" w14:textId="77777777" w:rsidTr="00A74B59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93C4B" w14:textId="77777777" w:rsidR="00A74B59" w:rsidRPr="00402959" w:rsidRDefault="00A74B59" w:rsidP="00A74B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ViT</w:t>
            </w:r>
            <w:proofErr w:type="spellEnd"/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-Small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AFBE2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Whol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E09DC" w14:textId="4C9E4880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D00F4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AA8E25" w14:textId="70CBA5B6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C04DF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3BA47" w14:textId="551E1B01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DF268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897DF6" w14:textId="1A19152A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21BB6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DEAAF" w14:textId="11635D28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1260C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9D788B" w14:textId="6E6AFA6C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652B3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F6D92" w14:textId="40CE8D9F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B845C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F17CE3" w14:textId="756B9C32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0E48A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</w:tr>
      <w:tr w:rsidR="00A74B59" w:rsidRPr="00402959" w14:paraId="204871BE" w14:textId="77777777" w:rsidTr="00A74B59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C4088" w14:textId="77777777" w:rsidR="00A74B59" w:rsidRPr="00402959" w:rsidRDefault="00A74B59" w:rsidP="00A74B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ViT</w:t>
            </w:r>
            <w:proofErr w:type="spellEnd"/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-Base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49F83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Whol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832F6" w14:textId="6F503043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8076B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617E0B" w14:textId="4FA11C58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D54AB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61AE1" w14:textId="7EFED3FF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2261F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4D3AD1" w14:textId="4F4DB52A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64FAD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B5AF8" w14:textId="2BF98C78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D9BA2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6870E3" w14:textId="1915FB25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FA8E7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F8A3F" w14:textId="4F1BD83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7750B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C1FEE2" w14:textId="3C5427AB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C26C7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A74B59" w:rsidRPr="00402959" w14:paraId="5CE63163" w14:textId="77777777" w:rsidTr="00A74B59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04A83" w14:textId="77777777" w:rsidR="00A74B59" w:rsidRPr="00402959" w:rsidRDefault="00A74B59" w:rsidP="00A74B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ViT</w:t>
            </w:r>
            <w:proofErr w:type="spellEnd"/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-Large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737D1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Whol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5178D" w14:textId="72586B6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57921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84B8F5" w14:textId="72C9451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88444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708E3" w14:textId="1117C74A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C9A52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191BED" w14:textId="732BDBFB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1084D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82419" w14:textId="1F8E8F45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DC0C8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E96923" w14:textId="7B50824B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32B33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D01F1" w14:textId="7A428C72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06028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859DB2" w14:textId="0382AE8E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9438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A74B59" w:rsidRPr="00402959" w14:paraId="2AE96525" w14:textId="77777777" w:rsidTr="00A74B59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18559" w14:textId="77777777" w:rsidR="00A74B59" w:rsidRPr="00402959" w:rsidRDefault="00A74B59" w:rsidP="00A74B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Small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56DC5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Whol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0C826" w14:textId="451D525E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B52BE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21FCF1" w14:textId="2E6C7D7D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1930C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329F9" w14:textId="584519DA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DFD8A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4466EF" w14:textId="74A31036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DA375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4A808" w14:textId="3B1AFBF8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EFD4C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17FD8A" w14:textId="5AA37EDD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66210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CCBDE" w14:textId="6612E2C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5C523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58A01D" w14:textId="476F327C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34E8E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A74B59" w:rsidRPr="00402959" w14:paraId="1F9469E9" w14:textId="77777777" w:rsidTr="00A74B59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A01D3" w14:textId="77777777" w:rsidR="00A74B59" w:rsidRPr="00402959" w:rsidRDefault="00A74B59" w:rsidP="00A74B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Base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4DD23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Whol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44740" w14:textId="10EDB50C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E63A7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D1CBD1" w14:textId="13170140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4FC13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734FF" w14:textId="6DFDB455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92181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975045" w14:textId="2EB1D45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F2AF3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F9BD8" w14:textId="154131E3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A9912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6EF4B8" w14:textId="4D46DBCC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F24FE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AD85A" w14:textId="7D92E5C0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AB164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3418C0" w14:textId="0FF0A208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66C45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A74B59" w:rsidRPr="00402959" w14:paraId="56910912" w14:textId="77777777" w:rsidTr="00A74B59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AFD721" w14:textId="77777777" w:rsidR="00A74B59" w:rsidRPr="00402959" w:rsidRDefault="00A74B59" w:rsidP="00A74B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Large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CCB67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Whol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741406" w14:textId="0A47391F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0E958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74B387" w14:textId="7497A9BF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824BA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45AF84" w14:textId="38FC0F8C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B1A6B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E14EF1" w14:textId="772BD6A8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E45C0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E69430" w14:textId="01238E50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FF38A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BEE9F3" w14:textId="326AF016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1C9A6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41ABE3" w14:textId="0784E174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C015A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7CA406" w14:textId="1D84BE5D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D5B36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A74B59" w:rsidRPr="00402959" w14:paraId="1B7EE845" w14:textId="77777777" w:rsidTr="00A74B59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5EB4E" w14:textId="77777777" w:rsidR="00A74B59" w:rsidRPr="00402959" w:rsidRDefault="00A74B59" w:rsidP="00A74B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Small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0DB2B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8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4AD35" w14:textId="696710BB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580A6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655B91" w14:textId="7957F8BF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6756F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40029" w14:textId="38ED52A4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700C1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B4E07B" w14:textId="67D6EF0E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4859C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66A9E" w14:textId="4C17330E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50B08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C537BA" w14:textId="4B8940B3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7C44B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25666" w14:textId="0FC9C56F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96923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B334B6" w14:textId="0887A4C5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A1185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A74B59" w:rsidRPr="00402959" w14:paraId="566EE0DE" w14:textId="77777777" w:rsidTr="00A74B59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16772" w14:textId="77777777" w:rsidR="00A74B59" w:rsidRPr="00402959" w:rsidRDefault="00A74B59" w:rsidP="00A74B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Base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A6C16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8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16295" w14:textId="31F9D829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FB8C2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AFC105" w14:textId="3EEEBB09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CAECB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A4A48" w14:textId="03881CD2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09042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CB2798" w14:textId="3B9DC806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AB01C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2FD5D" w14:textId="310E8F6F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E8E70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6B1443" w14:textId="6B840285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52350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8724A" w14:textId="4AA7DFD5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56840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1D1580" w14:textId="56C8C8C5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9674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A74B59" w:rsidRPr="00402959" w14:paraId="615DF382" w14:textId="77777777" w:rsidTr="00A74B59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580E2" w14:textId="77777777" w:rsidR="00A74B59" w:rsidRPr="00402959" w:rsidRDefault="00A74B59" w:rsidP="00A74B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Large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E4EF2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8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762AC" w14:textId="58E66AE5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12245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2C9D57" w14:textId="678A27A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CD836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F8600" w14:textId="17C66375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4ADE7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705327" w14:textId="2F0F6326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2F003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E6BB3" w14:textId="16A1511F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665E0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DF36E4" w14:textId="42618CF2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98DB0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D7001" w14:textId="2542C42C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EB2C0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2C482B" w14:textId="6FCB1809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959FC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A74B59" w:rsidRPr="00402959" w14:paraId="02EFB6C5" w14:textId="77777777" w:rsidTr="00A74B59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3AFB2" w14:textId="77777777" w:rsidR="00A74B59" w:rsidRPr="00402959" w:rsidRDefault="00A74B59" w:rsidP="00A74B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Small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827F6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50%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20293" w14:textId="1A9FB068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9A50F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9DFA42" w14:textId="3A201446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6663C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CBE60" w14:textId="30E237B4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033A8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4A7225" w14:textId="7C5B81E4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9E588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7886C" w14:textId="45B1C3CA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94E01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327419" w14:textId="3368F7A8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CC71D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F69D2" w14:textId="0D6CA501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B5F4D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AE3E7CA" w14:textId="5D6615BE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FE98D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A74B59" w:rsidRPr="00402959" w14:paraId="50C27848" w14:textId="77777777" w:rsidTr="00A74B59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3504D" w14:textId="77777777" w:rsidR="00A74B59" w:rsidRPr="00402959" w:rsidRDefault="00A74B59" w:rsidP="00A74B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Base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C5E4F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5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AE05B" w14:textId="7B3F37C1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DCCDD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1910E7" w14:textId="7BB69CC4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A46DC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D30B3" w14:textId="717FB0B5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22782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E27007" w14:textId="5D9306E8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0B985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A229E" w14:textId="4FB0F8B2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EF889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F1AAC2" w14:textId="5CF1B668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0D294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B6C94" w14:textId="1C02C2C0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14A80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A3D716" w14:textId="305CF942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F1E84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A74B59" w:rsidRPr="00402959" w14:paraId="3F4DB292" w14:textId="77777777" w:rsidTr="00A74B59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D4330" w14:textId="77777777" w:rsidR="00A74B59" w:rsidRPr="00402959" w:rsidRDefault="00A74B59" w:rsidP="00A74B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Large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76AE4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50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ACA098" w14:textId="434AED3C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9B31F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79862D" w14:textId="27A8F52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D44FD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EC732E" w14:textId="4AAAF20F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B7A4F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60174B" w14:textId="6C7CCE84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A75FC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3D00F0" w14:textId="5341961C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9E076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04F0A7" w14:textId="3FEF8D79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0EBB7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AFBC66" w14:textId="30F5F9BF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B64B5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B32A73" w14:textId="79D32DA4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6E8B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A74B59" w:rsidRPr="00402959" w14:paraId="442F8814" w14:textId="77777777" w:rsidTr="00A74B59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87058" w14:textId="77777777" w:rsidR="00A74B59" w:rsidRPr="00402959" w:rsidRDefault="00A74B59" w:rsidP="00A74B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Small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AA99F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3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A27CF" w14:textId="2C7BF608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5EB2B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4BA896" w14:textId="17D1AD04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F65C7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02A42" w14:textId="1B150F48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1EAD5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BAEACF" w14:textId="0B0B8ECC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EE3BD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389A7" w14:textId="16289B06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483CA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00B819" w14:textId="64131EB1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35724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30BE5" w14:textId="677ADE7D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C27EF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94CA34" w14:textId="358AF686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DE037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A74B59" w:rsidRPr="00402959" w14:paraId="0EA2D22A" w14:textId="77777777" w:rsidTr="00A74B59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448E5" w14:textId="77777777" w:rsidR="00A74B59" w:rsidRPr="00402959" w:rsidRDefault="00A74B59" w:rsidP="00A74B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Base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D6D07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3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C9EDB" w14:textId="2A9A6594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6EDF6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43A4E6" w14:textId="61E72FBE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9DDAD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A12AF" w14:textId="11F7EADE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B9F70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7059B0" w14:textId="5571F0DD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D9225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C9425" w14:textId="2ECFE968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C2F47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0E767B" w14:textId="4C8D4DEF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435A8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B5A3B" w14:textId="6FB653E6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14800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63F52D" w14:textId="2F203598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19CA2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A74B59" w:rsidRPr="00402959" w14:paraId="198032BC" w14:textId="77777777" w:rsidTr="00A74B59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54A89" w14:textId="77777777" w:rsidR="00A74B59" w:rsidRPr="00402959" w:rsidRDefault="00A74B59" w:rsidP="00A74B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Large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922DE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3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B61DC" w14:textId="00379BFC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60C23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DC850A" w14:textId="7D1F7C30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8A0E1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0C62E" w14:textId="6EF9F27B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FC8DF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79FE02" w14:textId="0F323670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27B41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F2F14" w14:textId="793A0568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DCA2A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917411" w14:textId="63F3974C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E7C9A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F0446" w14:textId="40BD8D60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3D3A9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8BD940" w14:textId="01B4C391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A6ACE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A74B59" w:rsidRPr="00402959" w14:paraId="6FC1BD55" w14:textId="77777777" w:rsidTr="00A74B59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71E3A" w14:textId="77777777" w:rsidR="00A74B59" w:rsidRPr="00402959" w:rsidRDefault="00A74B59" w:rsidP="00A74B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Small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F7F4D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20%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3537D" w14:textId="7067D561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6A3D3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679F14" w14:textId="3BEC3A6B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EC2C5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2C6D2" w14:textId="05D83C7E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25C86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0472CB" w14:textId="145F2C99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4C829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FB4BE" w14:textId="41EE63B0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5D3C9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4A9C0A" w14:textId="130037C6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0F330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E642F" w14:textId="42E5683A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640B5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0D2D3A" w14:textId="0EBF3FC3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033B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A74B59" w:rsidRPr="00402959" w14:paraId="4B4FAC06" w14:textId="77777777" w:rsidTr="00A74B59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949FB" w14:textId="77777777" w:rsidR="00A74B59" w:rsidRPr="00402959" w:rsidRDefault="00A74B59" w:rsidP="00A74B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Base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815CD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2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91770" w14:textId="5A71EB5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505D8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5E075C" w14:textId="7089F3CF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D30BC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36DBE" w14:textId="53955F26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5FCDF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E2D19A" w14:textId="223EAF1E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FCB94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19CF2" w14:textId="717328FB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EC1E3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10F05E" w14:textId="0A684F65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203E5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C0F14" w14:textId="75DC566E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B6206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0C2CAF" w14:textId="59FDC42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B31BB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A74B59" w:rsidRPr="00402959" w14:paraId="37E1706F" w14:textId="77777777" w:rsidTr="00A74B59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873AE5" w14:textId="77777777" w:rsidR="00A74B59" w:rsidRPr="00402959" w:rsidRDefault="00A74B59" w:rsidP="00A74B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Large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B3F6E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20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ED2971" w14:textId="5F5E4FA1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B9CA7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95B33E" w14:textId="775B3D5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A4609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2DB27E" w14:textId="2470298C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562EB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508E5C" w14:textId="59D0DAF4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25A14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F6985E" w14:textId="69F8216A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02596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EEEAB9" w14:textId="5EBA8C76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F7F2A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AE64CC" w14:textId="20ECA03E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DA738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E509A1" w14:textId="775AF25E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F29C1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A74B59" w:rsidRPr="00402959" w14:paraId="34A298AC" w14:textId="77777777" w:rsidTr="00A74B59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32951" w14:textId="77777777" w:rsidR="00A74B59" w:rsidRPr="00402959" w:rsidRDefault="00A74B59" w:rsidP="00A74B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Small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4F4D9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1FC4E" w14:textId="4021CA53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8FD26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347938" w14:textId="024D173D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B07BA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42EC1" w14:textId="7DF6932F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28731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893DFC" w14:textId="3C6CA04D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BEEED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9AFAB" w14:textId="6F26BFA3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52E74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93F161" w14:textId="35AB829B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FFCE4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58AD2" w14:textId="30CC1BC1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B8BE1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521EA9" w14:textId="7710F70E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3720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A74B59" w:rsidRPr="00402959" w14:paraId="76A20FB3" w14:textId="77777777" w:rsidTr="00A74B59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7D45A" w14:textId="77777777" w:rsidR="00A74B59" w:rsidRPr="00402959" w:rsidRDefault="00A74B59" w:rsidP="00A74B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Base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A60AD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BC0D6" w14:textId="6B5BAF23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1B279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18B8E7" w14:textId="62813089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A53CE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DD02B" w14:textId="77795C2B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7BC4B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DF4557" w14:textId="2E4E85C3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3E802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8608E" w14:textId="3C92D224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CFA89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E4102B" w14:textId="0FBE31D4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D1684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5AF14" w14:textId="21517B8E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A6609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2943F5" w14:textId="60E2DE7A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0DBEE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A74B59" w:rsidRPr="00402959" w14:paraId="1CD0662C" w14:textId="77777777" w:rsidTr="00A74B59">
        <w:trPr>
          <w:gridAfter w:val="1"/>
          <w:wAfter w:w="6" w:type="dxa"/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24148DA" w14:textId="77777777" w:rsidR="00A74B59" w:rsidRPr="00402959" w:rsidRDefault="00A74B59" w:rsidP="00A74B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Large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8" w:space="0" w:color="7F7F7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4B2BA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0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C997A1D" w14:textId="375ABB84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7F7F7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E7DA2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656742F" w14:textId="112FEC83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7F7F7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42217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28C9F3B" w14:textId="05D1E59F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7F7F7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549DD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6AF7C4D" w14:textId="156E50E0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7F7F7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067B8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2D7DE35" w14:textId="679487B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7F7F7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43AFF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C0814C4" w14:textId="0E8A4A5D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7F7F7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182AA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3CE76F8" w14:textId="4DFDB22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7F7F7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6DF4F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A1C406" w14:textId="7A7DDB0A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9EA5B" w14:textId="77777777" w:rsidR="00A74B59" w:rsidRPr="00402959" w:rsidRDefault="00A74B59" w:rsidP="00A74B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</w:tr>
    </w:tbl>
    <w:p w14:paraId="2E245311" w14:textId="77777777" w:rsidR="00057697" w:rsidRDefault="00057697" w:rsidP="00402959">
      <w:pPr>
        <w:spacing w:line="360" w:lineRule="auto"/>
      </w:pPr>
    </w:p>
    <w:sectPr w:rsidR="00057697" w:rsidSect="00402959">
      <w:pgSz w:w="15840" w:h="12240" w:orient="landscape"/>
      <w:pgMar w:top="709" w:right="531" w:bottom="567" w:left="70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697"/>
    <w:rsid w:val="00057697"/>
    <w:rsid w:val="003C2B84"/>
    <w:rsid w:val="00402959"/>
    <w:rsid w:val="004F6072"/>
    <w:rsid w:val="005977E3"/>
    <w:rsid w:val="005C283D"/>
    <w:rsid w:val="00955E04"/>
    <w:rsid w:val="00A74B59"/>
    <w:rsid w:val="00CE4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339BC"/>
  <w15:chartTrackingRefBased/>
  <w15:docId w15:val="{03784E5A-66BF-4C97-A59E-9A3113A75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5769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57697"/>
    <w:rPr>
      <w:color w:val="954F72"/>
      <w:u w:val="single"/>
    </w:rPr>
  </w:style>
  <w:style w:type="paragraph" w:customStyle="1" w:styleId="msonormal0">
    <w:name w:val="msonormal"/>
    <w:basedOn w:val="Normal"/>
    <w:rsid w:val="000576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5769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5769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67">
    <w:name w:val="xl67"/>
    <w:basedOn w:val="Normal"/>
    <w:rsid w:val="00057697"/>
    <w:pPr>
      <w:pBdr>
        <w:bottom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68">
    <w:name w:val="xl68"/>
    <w:basedOn w:val="Normal"/>
    <w:rsid w:val="00057697"/>
    <w:pPr>
      <w:pBdr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69">
    <w:name w:val="xl69"/>
    <w:basedOn w:val="Normal"/>
    <w:rsid w:val="00057697"/>
    <w:pPr>
      <w:pBdr>
        <w:top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0">
    <w:name w:val="xl70"/>
    <w:basedOn w:val="Normal"/>
    <w:rsid w:val="0005769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1">
    <w:name w:val="xl71"/>
    <w:basedOn w:val="Normal"/>
    <w:rsid w:val="00057697"/>
    <w:pPr>
      <w:pBdr>
        <w:top w:val="single" w:sz="4" w:space="0" w:color="auto"/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8"/>
      <w:szCs w:val="18"/>
    </w:rPr>
  </w:style>
  <w:style w:type="paragraph" w:customStyle="1" w:styleId="xl72">
    <w:name w:val="xl72"/>
    <w:basedOn w:val="Normal"/>
    <w:rsid w:val="0005769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3">
    <w:name w:val="xl73"/>
    <w:basedOn w:val="Normal"/>
    <w:rsid w:val="00057697"/>
    <w:pPr>
      <w:pBdr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4">
    <w:name w:val="xl74"/>
    <w:basedOn w:val="Normal"/>
    <w:rsid w:val="00057697"/>
    <w:pPr>
      <w:pBdr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5">
    <w:name w:val="xl75"/>
    <w:basedOn w:val="Normal"/>
    <w:rsid w:val="0005769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6">
    <w:name w:val="xl76"/>
    <w:basedOn w:val="Normal"/>
    <w:rsid w:val="0005769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8"/>
      <w:szCs w:val="18"/>
    </w:rPr>
  </w:style>
  <w:style w:type="paragraph" w:customStyle="1" w:styleId="xl77">
    <w:name w:val="xl77"/>
    <w:basedOn w:val="Normal"/>
    <w:rsid w:val="0005769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8">
    <w:name w:val="xl78"/>
    <w:basedOn w:val="Normal"/>
    <w:rsid w:val="0005769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8"/>
      <w:szCs w:val="18"/>
    </w:rPr>
  </w:style>
  <w:style w:type="paragraph" w:customStyle="1" w:styleId="xl79">
    <w:name w:val="xl79"/>
    <w:basedOn w:val="Normal"/>
    <w:rsid w:val="00057697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0">
    <w:name w:val="xl80"/>
    <w:basedOn w:val="Normal"/>
    <w:rsid w:val="00057697"/>
    <w:pPr>
      <w:pBdr>
        <w:left w:val="single" w:sz="4" w:space="0" w:color="auto"/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1">
    <w:name w:val="xl81"/>
    <w:basedOn w:val="Normal"/>
    <w:rsid w:val="0005769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8"/>
      <w:szCs w:val="18"/>
    </w:rPr>
  </w:style>
  <w:style w:type="paragraph" w:customStyle="1" w:styleId="xl82">
    <w:name w:val="xl82"/>
    <w:basedOn w:val="Normal"/>
    <w:rsid w:val="00057697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3">
    <w:name w:val="xl83"/>
    <w:basedOn w:val="Normal"/>
    <w:rsid w:val="00057697"/>
    <w:pPr>
      <w:pBdr>
        <w:bottom w:val="single" w:sz="8" w:space="0" w:color="7F7F7F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4">
    <w:name w:val="xl84"/>
    <w:basedOn w:val="Normal"/>
    <w:rsid w:val="0005769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5">
    <w:name w:val="xl85"/>
    <w:basedOn w:val="Normal"/>
    <w:rsid w:val="00057697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6">
    <w:name w:val="xl86"/>
    <w:basedOn w:val="Normal"/>
    <w:rsid w:val="00057697"/>
    <w:pPr>
      <w:pBdr>
        <w:bottom w:val="single" w:sz="8" w:space="0" w:color="7F7F7F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7">
    <w:name w:val="xl87"/>
    <w:basedOn w:val="Normal"/>
    <w:rsid w:val="00057697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8">
    <w:name w:val="xl88"/>
    <w:basedOn w:val="Normal"/>
    <w:rsid w:val="00057697"/>
    <w:pPr>
      <w:pBdr>
        <w:left w:val="single" w:sz="4" w:space="0" w:color="auto"/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9">
    <w:name w:val="xl89"/>
    <w:basedOn w:val="Normal"/>
    <w:rsid w:val="0005769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8"/>
      <w:szCs w:val="18"/>
    </w:rPr>
  </w:style>
  <w:style w:type="paragraph" w:customStyle="1" w:styleId="xl90">
    <w:name w:val="xl90"/>
    <w:basedOn w:val="Normal"/>
    <w:rsid w:val="0005769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8"/>
      <w:szCs w:val="18"/>
    </w:rPr>
  </w:style>
  <w:style w:type="paragraph" w:customStyle="1" w:styleId="xl91">
    <w:name w:val="xl91"/>
    <w:basedOn w:val="Normal"/>
    <w:rsid w:val="0005769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8"/>
      <w:szCs w:val="18"/>
    </w:rPr>
  </w:style>
  <w:style w:type="paragraph" w:customStyle="1" w:styleId="xl92">
    <w:name w:val="xl92"/>
    <w:basedOn w:val="Normal"/>
    <w:rsid w:val="0005769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93">
    <w:name w:val="xl93"/>
    <w:basedOn w:val="Normal"/>
    <w:rsid w:val="0005769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05769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95">
    <w:name w:val="xl95"/>
    <w:basedOn w:val="Normal"/>
    <w:rsid w:val="0005769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05769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97">
    <w:name w:val="xl97"/>
    <w:basedOn w:val="Normal"/>
    <w:rsid w:val="00057697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98">
    <w:name w:val="xl98"/>
    <w:basedOn w:val="Normal"/>
    <w:rsid w:val="0005769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99">
    <w:name w:val="xl99"/>
    <w:basedOn w:val="Normal"/>
    <w:rsid w:val="0005769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0">
    <w:name w:val="xl100"/>
    <w:basedOn w:val="Normal"/>
    <w:rsid w:val="0005769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1">
    <w:name w:val="xl101"/>
    <w:basedOn w:val="Normal"/>
    <w:rsid w:val="0005769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2">
    <w:name w:val="xl102"/>
    <w:basedOn w:val="Normal"/>
    <w:rsid w:val="0005769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03">
    <w:name w:val="xl103"/>
    <w:basedOn w:val="Normal"/>
    <w:rsid w:val="0005769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04">
    <w:name w:val="xl104"/>
    <w:basedOn w:val="Normal"/>
    <w:rsid w:val="0005769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05">
    <w:name w:val="xl105"/>
    <w:basedOn w:val="Normal"/>
    <w:rsid w:val="00057697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6">
    <w:name w:val="xl106"/>
    <w:basedOn w:val="Normal"/>
    <w:rsid w:val="0005769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7">
    <w:name w:val="xl107"/>
    <w:basedOn w:val="Normal"/>
    <w:rsid w:val="0005769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8">
    <w:name w:val="xl108"/>
    <w:basedOn w:val="Normal"/>
    <w:rsid w:val="0005769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9">
    <w:name w:val="xl109"/>
    <w:basedOn w:val="Normal"/>
    <w:rsid w:val="0005769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10">
    <w:name w:val="xl110"/>
    <w:basedOn w:val="Normal"/>
    <w:rsid w:val="0005769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11">
    <w:name w:val="xl111"/>
    <w:basedOn w:val="Normal"/>
    <w:rsid w:val="0005769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12">
    <w:name w:val="xl112"/>
    <w:basedOn w:val="Normal"/>
    <w:rsid w:val="0005769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13">
    <w:name w:val="xl113"/>
    <w:basedOn w:val="Normal"/>
    <w:rsid w:val="0005769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4">
    <w:name w:val="xl114"/>
    <w:basedOn w:val="Normal"/>
    <w:rsid w:val="0005769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15">
    <w:name w:val="xl115"/>
    <w:basedOn w:val="Normal"/>
    <w:rsid w:val="0005769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16">
    <w:name w:val="xl116"/>
    <w:basedOn w:val="Normal"/>
    <w:rsid w:val="0005769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17">
    <w:name w:val="xl117"/>
    <w:basedOn w:val="Normal"/>
    <w:rsid w:val="0005769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18">
    <w:name w:val="xl118"/>
    <w:basedOn w:val="Normal"/>
    <w:rsid w:val="00057697"/>
    <w:pPr>
      <w:pBdr>
        <w:top w:val="single" w:sz="4" w:space="0" w:color="auto"/>
        <w:left w:val="single" w:sz="4" w:space="0" w:color="auto"/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8"/>
      <w:szCs w:val="18"/>
    </w:rPr>
  </w:style>
  <w:style w:type="paragraph" w:customStyle="1" w:styleId="xl119">
    <w:name w:val="xl119"/>
    <w:basedOn w:val="Normal"/>
    <w:rsid w:val="00057697"/>
    <w:pPr>
      <w:pBdr>
        <w:top w:val="single" w:sz="4" w:space="0" w:color="auto"/>
        <w:bottom w:val="single" w:sz="8" w:space="0" w:color="7F7F7F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8"/>
      <w:szCs w:val="18"/>
    </w:rPr>
  </w:style>
  <w:style w:type="paragraph" w:customStyle="1" w:styleId="xl120">
    <w:name w:val="xl120"/>
    <w:basedOn w:val="Normal"/>
    <w:rsid w:val="00057697"/>
    <w:pPr>
      <w:pBdr>
        <w:top w:val="single" w:sz="8" w:space="0" w:color="7F7F7F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21">
    <w:name w:val="xl121"/>
    <w:basedOn w:val="Normal"/>
    <w:rsid w:val="00057697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22">
    <w:name w:val="xl122"/>
    <w:basedOn w:val="Normal"/>
    <w:rsid w:val="0005769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23">
    <w:name w:val="xl123"/>
    <w:basedOn w:val="Normal"/>
    <w:rsid w:val="0005769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24">
    <w:name w:val="xl124"/>
    <w:basedOn w:val="Normal"/>
    <w:rsid w:val="0005769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25">
    <w:name w:val="xl125"/>
    <w:basedOn w:val="Normal"/>
    <w:rsid w:val="0005769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26">
    <w:name w:val="xl126"/>
    <w:basedOn w:val="Normal"/>
    <w:rsid w:val="0005769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27">
    <w:name w:val="xl127"/>
    <w:basedOn w:val="Normal"/>
    <w:rsid w:val="0005769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28">
    <w:name w:val="xl128"/>
    <w:basedOn w:val="Normal"/>
    <w:rsid w:val="0005769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29">
    <w:name w:val="xl129"/>
    <w:basedOn w:val="Normal"/>
    <w:rsid w:val="00057697"/>
    <w:pPr>
      <w:pBdr>
        <w:left w:val="single" w:sz="4" w:space="0" w:color="auto"/>
        <w:bottom w:val="single" w:sz="8" w:space="0" w:color="7F7F7F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30">
    <w:name w:val="xl130"/>
    <w:basedOn w:val="Normal"/>
    <w:rsid w:val="0005769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31">
    <w:name w:val="xl131"/>
    <w:basedOn w:val="Normal"/>
    <w:rsid w:val="0005769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32">
    <w:name w:val="xl132"/>
    <w:basedOn w:val="Normal"/>
    <w:rsid w:val="0005769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table" w:styleId="TableGrid">
    <w:name w:val="Table Grid"/>
    <w:basedOn w:val="TableNormal"/>
    <w:uiPriority w:val="39"/>
    <w:rsid w:val="00402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2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3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DAE243ED-FD1F-4A02-800E-B85CB0A428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31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ayuth Kittichai</dc:creator>
  <cp:keywords/>
  <dc:description/>
  <cp:lastModifiedBy>Veerayuth Kittichai</cp:lastModifiedBy>
  <cp:revision>5</cp:revision>
  <dcterms:created xsi:type="dcterms:W3CDTF">2025-10-30T05:04:00Z</dcterms:created>
  <dcterms:modified xsi:type="dcterms:W3CDTF">2025-11-04T14:25:00Z</dcterms:modified>
</cp:coreProperties>
</file>